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D382CC" w14:textId="23E2D4BB" w:rsidR="00824404" w:rsidRPr="00DD3026" w:rsidRDefault="00824404" w:rsidP="00824404">
      <w:pPr>
        <w:spacing w:after="0" w:line="240" w:lineRule="auto"/>
        <w:ind w:left="-142" w:right="-42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D3026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915674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DD30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F4144">
        <w:rPr>
          <w:rFonts w:ascii="Times New Roman" w:hAnsi="Times New Roman" w:cs="Times New Roman"/>
          <w:sz w:val="24"/>
          <w:szCs w:val="24"/>
          <w:lang w:val="en-US"/>
        </w:rPr>
        <w:t>Significant SNPs, position</w:t>
      </w:r>
      <w:r w:rsidR="00B5080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F41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538A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8F4144">
        <w:rPr>
          <w:rFonts w:ascii="Times New Roman" w:hAnsi="Times New Roman" w:cs="Times New Roman"/>
          <w:sz w:val="24"/>
          <w:szCs w:val="24"/>
          <w:lang w:val="en-US"/>
        </w:rPr>
        <w:t>chromosome (</w:t>
      </w:r>
      <w:proofErr w:type="spellStart"/>
      <w:proofErr w:type="gramStart"/>
      <w:r w:rsidRPr="008F4144">
        <w:rPr>
          <w:rFonts w:ascii="Times New Roman" w:hAnsi="Times New Roman" w:cs="Times New Roman"/>
          <w:sz w:val="24"/>
          <w:szCs w:val="24"/>
          <w:lang w:val="en-US"/>
        </w:rPr>
        <w:t>chr</w:t>
      </w:r>
      <w:proofErr w:type="spellEnd"/>
      <w:proofErr w:type="gramEnd"/>
      <w:r w:rsidRPr="008F414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A538A">
        <w:rPr>
          <w:rFonts w:ascii="Times New Roman" w:hAnsi="Times New Roman" w:cs="Times New Roman"/>
          <w:sz w:val="24"/>
          <w:szCs w:val="24"/>
          <w:lang w:val="en-US"/>
        </w:rPr>
        <w:t xml:space="preserve"> location on </w:t>
      </w:r>
      <w:r w:rsidR="00DA538A" w:rsidRPr="00DA538A">
        <w:rPr>
          <w:rFonts w:ascii="Times New Roman" w:hAnsi="Times New Roman" w:cs="Times New Roman"/>
          <w:i/>
          <w:sz w:val="24"/>
          <w:szCs w:val="24"/>
          <w:lang w:val="en-US"/>
        </w:rPr>
        <w:t xml:space="preserve">S. </w:t>
      </w:r>
      <w:proofErr w:type="spellStart"/>
      <w:r w:rsidR="00DA538A" w:rsidRPr="00DA538A">
        <w:rPr>
          <w:rFonts w:ascii="Times New Roman" w:hAnsi="Times New Roman" w:cs="Times New Roman"/>
          <w:i/>
          <w:sz w:val="24"/>
          <w:szCs w:val="24"/>
          <w:lang w:val="en-US"/>
        </w:rPr>
        <w:t>scrofa</w:t>
      </w:r>
      <w:proofErr w:type="spellEnd"/>
      <w:r w:rsidR="00DA538A">
        <w:rPr>
          <w:rFonts w:ascii="Times New Roman" w:hAnsi="Times New Roman" w:cs="Times New Roman"/>
          <w:sz w:val="24"/>
          <w:szCs w:val="24"/>
          <w:lang w:val="en-US"/>
        </w:rPr>
        <w:t xml:space="preserve"> reference genome (10.2)</w:t>
      </w:r>
      <w:r w:rsidRPr="008F4144">
        <w:rPr>
          <w:rFonts w:ascii="Times New Roman" w:hAnsi="Times New Roman" w:cs="Times New Roman"/>
          <w:sz w:val="24"/>
          <w:szCs w:val="24"/>
          <w:lang w:val="en-US"/>
        </w:rPr>
        <w:t xml:space="preserve">, posterior mean, </w:t>
      </w:r>
      <w:r w:rsidR="003D603C">
        <w:rPr>
          <w:rFonts w:ascii="Times New Roman" w:hAnsi="Times New Roman" w:cs="Times New Roman"/>
          <w:sz w:val="24"/>
          <w:szCs w:val="24"/>
          <w:lang w:val="en-US"/>
        </w:rPr>
        <w:t>posterior probability under H</w:t>
      </w:r>
      <w:r w:rsidR="003D603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="007D417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3D603C">
        <w:rPr>
          <w:rFonts w:ascii="Times New Roman" w:hAnsi="Times New Roman" w:cs="Times New Roman"/>
          <w:sz w:val="24"/>
          <w:szCs w:val="24"/>
          <w:lang w:val="en-US"/>
        </w:rPr>
        <w:t>(PPN0)</w:t>
      </w:r>
      <w:r w:rsidR="00ED658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D603C" w:rsidRPr="003D60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F4144">
        <w:rPr>
          <w:rFonts w:ascii="Times New Roman" w:hAnsi="Times New Roman" w:cs="Times New Roman"/>
          <w:sz w:val="24"/>
          <w:szCs w:val="24"/>
          <w:lang w:val="en-US"/>
        </w:rPr>
        <w:t>and 95% HPD (Highest Posterior Density) interval limits for</w:t>
      </w:r>
      <w:r w:rsidR="00ED6586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DD3026">
        <w:rPr>
          <w:rFonts w:ascii="Times New Roman" w:hAnsi="Times New Roman" w:cs="Times New Roman"/>
          <w:sz w:val="24"/>
          <w:szCs w:val="24"/>
          <w:lang w:val="en-US"/>
        </w:rPr>
        <w:t xml:space="preserve"> stillborn trait.</w:t>
      </w:r>
      <w:bookmarkStart w:id="0" w:name="_GoBack"/>
      <w:bookmarkEnd w:id="0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6"/>
        <w:gridCol w:w="429"/>
        <w:gridCol w:w="1339"/>
        <w:gridCol w:w="908"/>
        <w:gridCol w:w="832"/>
        <w:gridCol w:w="296"/>
        <w:gridCol w:w="1396"/>
        <w:gridCol w:w="835"/>
        <w:gridCol w:w="1023"/>
      </w:tblGrid>
      <w:tr w:rsidR="0014467D" w:rsidRPr="00D67AFF" w14:paraId="1CC688F7" w14:textId="77777777" w:rsidTr="00AE66D3">
        <w:trPr>
          <w:trHeight w:val="315"/>
        </w:trPr>
        <w:tc>
          <w:tcPr>
            <w:tcW w:w="9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97DC" w14:textId="77777777" w:rsidR="006E5248" w:rsidRPr="0091757D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1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C543" w14:textId="77777777" w:rsidR="006E5248" w:rsidRPr="0091757D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1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7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7C60" w14:textId="77777777" w:rsidR="006E5248" w:rsidRPr="0091757D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1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2AF8" w14:textId="77777777" w:rsidR="006E5248" w:rsidRPr="0091757D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17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651" w:type="pct"/>
            <w:gridSpan w:val="2"/>
            <w:tcBorders>
              <w:top w:val="single" w:sz="8" w:space="0" w:color="auto"/>
              <w:left w:val="nil"/>
              <w:bottom w:val="single" w:sz="12" w:space="0" w:color="FFFFFF" w:themeColor="background1"/>
              <w:right w:val="nil"/>
            </w:tcBorders>
          </w:tcPr>
          <w:p w14:paraId="3850C019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8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C397F" w14:textId="12AB0035" w:rsidR="006E5248" w:rsidRPr="00D67AFF" w:rsidRDefault="0014467D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   </w:t>
            </w:r>
            <w:r w:rsidR="006E5248" w:rsidRPr="00D67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95% HPD interval</w:t>
            </w:r>
          </w:p>
        </w:tc>
      </w:tr>
      <w:tr w:rsidR="00AE66D3" w:rsidRPr="00D67AFF" w14:paraId="3161452A" w14:textId="77777777" w:rsidTr="00AE66D3">
        <w:trPr>
          <w:trHeight w:val="315"/>
        </w:trPr>
        <w:tc>
          <w:tcPr>
            <w:tcW w:w="9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13EAE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NP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E4F9D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67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hr</w:t>
            </w:r>
            <w:proofErr w:type="spellEnd"/>
          </w:p>
        </w:tc>
        <w:tc>
          <w:tcPr>
            <w:tcW w:w="7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0E891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osition (</w:t>
            </w:r>
            <w:proofErr w:type="spellStart"/>
            <w:r w:rsidRPr="00D67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p</w:t>
            </w:r>
            <w:proofErr w:type="spellEnd"/>
            <w:r w:rsidRPr="00D67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6D4CB" w14:textId="2DCCD349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651" w:type="pct"/>
            <w:gridSpan w:val="2"/>
            <w:tcBorders>
              <w:top w:val="single" w:sz="12" w:space="0" w:color="FFFFFF" w:themeColor="background1"/>
              <w:left w:val="nil"/>
              <w:bottom w:val="single" w:sz="8" w:space="0" w:color="auto"/>
              <w:right w:val="nil"/>
            </w:tcBorders>
          </w:tcPr>
          <w:p w14:paraId="7A1F5C39" w14:textId="1E9F3FFE" w:rsidR="006E5248" w:rsidRPr="00D67AFF" w:rsidRDefault="006E5248" w:rsidP="00AE66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E52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PN0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E72F3" w14:textId="699BBCEA" w:rsidR="006E5248" w:rsidRPr="00D67AFF" w:rsidRDefault="0014467D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             </w:t>
            </w:r>
            <w:r w:rsidR="006E5248" w:rsidRPr="00D67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ower</w:t>
            </w:r>
          </w:p>
        </w:tc>
        <w:tc>
          <w:tcPr>
            <w:tcW w:w="107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C89DB" w14:textId="16AB50ED" w:rsidR="006E5248" w:rsidRPr="00D67AFF" w:rsidRDefault="0014467D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     </w:t>
            </w:r>
            <w:r w:rsidR="00AE6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     </w:t>
            </w:r>
            <w:r w:rsidR="006E5248" w:rsidRPr="00D67A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Upper</w:t>
            </w:r>
          </w:p>
        </w:tc>
      </w:tr>
      <w:tr w:rsidR="00AE66D3" w:rsidRPr="00D67AFF" w14:paraId="53491F24" w14:textId="77777777" w:rsidTr="00AE66D3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3558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GIS000320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700C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5898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394868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4B011" w14:textId="77777777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3AAE790" w14:textId="766A3656" w:rsidR="006E5248" w:rsidRPr="001C76B6" w:rsidRDefault="00A55C6C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08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</w:tcPr>
          <w:p w14:paraId="6AC05866" w14:textId="202201C7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31E6B" w14:textId="7A40FC5D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2C915" w14:textId="77777777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009</w:t>
            </w:r>
          </w:p>
        </w:tc>
      </w:tr>
      <w:tr w:rsidR="00AE66D3" w:rsidRPr="00D67AFF" w14:paraId="082FCC08" w14:textId="77777777" w:rsidTr="00AE66D3">
        <w:trPr>
          <w:trHeight w:val="300"/>
        </w:trPr>
        <w:tc>
          <w:tcPr>
            <w:tcW w:w="9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934D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RC0007670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C80A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0405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3689396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B50C3B" w14:textId="77777777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73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</w:tcPr>
          <w:p w14:paraId="4C01838D" w14:textId="793DFA6D" w:rsidR="006E5248" w:rsidRPr="001C76B6" w:rsidRDefault="00AE66D3" w:rsidP="001A6AF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015</w:t>
            </w:r>
          </w:p>
        </w:tc>
        <w:tc>
          <w:tcPr>
            <w:tcW w:w="171" w:type="pct"/>
            <w:tcBorders>
              <w:top w:val="nil"/>
              <w:left w:val="nil"/>
              <w:right w:val="nil"/>
            </w:tcBorders>
          </w:tcPr>
          <w:p w14:paraId="23144470" w14:textId="5E8268F6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A31A29" w14:textId="700C4347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51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2F71DD" w14:textId="77777777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005</w:t>
            </w:r>
          </w:p>
        </w:tc>
      </w:tr>
      <w:tr w:rsidR="00AE66D3" w:rsidRPr="00D67AFF" w14:paraId="0FABCBED" w14:textId="77777777" w:rsidTr="00AE66D3">
        <w:trPr>
          <w:trHeight w:val="300"/>
        </w:trPr>
        <w:tc>
          <w:tcPr>
            <w:tcW w:w="9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10D8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1GA0001259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0250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9AB7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4647860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D74ECD" w14:textId="77777777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8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</w:tcPr>
          <w:p w14:paraId="0B6A8C26" w14:textId="7060513E" w:rsidR="006E5248" w:rsidRPr="001C76B6" w:rsidRDefault="00A55C6C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  <w:r w:rsidR="00AE66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71" w:type="pct"/>
            <w:tcBorders>
              <w:top w:val="nil"/>
              <w:left w:val="nil"/>
              <w:right w:val="nil"/>
            </w:tcBorders>
          </w:tcPr>
          <w:p w14:paraId="2F6D9FAA" w14:textId="71209E6C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F6CCBD" w14:textId="5B9235C8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3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194654" w14:textId="77777777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97</w:t>
            </w:r>
          </w:p>
        </w:tc>
      </w:tr>
      <w:tr w:rsidR="00AE66D3" w:rsidRPr="00D67AFF" w14:paraId="4C1754C9" w14:textId="77777777" w:rsidTr="00AE66D3">
        <w:trPr>
          <w:trHeight w:val="300"/>
        </w:trPr>
        <w:tc>
          <w:tcPr>
            <w:tcW w:w="9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FA8B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GA0007251</w:t>
            </w:r>
          </w:p>
        </w:tc>
        <w:tc>
          <w:tcPr>
            <w:tcW w:w="2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9038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997F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4871282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C7F38" w14:textId="77777777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9</w:t>
            </w:r>
          </w:p>
        </w:tc>
        <w:tc>
          <w:tcPr>
            <w:tcW w:w="481" w:type="pct"/>
            <w:tcBorders>
              <w:left w:val="nil"/>
              <w:bottom w:val="nil"/>
              <w:right w:val="nil"/>
            </w:tcBorders>
          </w:tcPr>
          <w:p w14:paraId="414F273D" w14:textId="311DCF12" w:rsidR="006E5248" w:rsidRPr="001C76B6" w:rsidRDefault="00A55C6C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354</w:t>
            </w:r>
          </w:p>
        </w:tc>
        <w:tc>
          <w:tcPr>
            <w:tcW w:w="171" w:type="pct"/>
            <w:tcBorders>
              <w:left w:val="nil"/>
              <w:bottom w:val="nil"/>
              <w:right w:val="nil"/>
            </w:tcBorders>
          </w:tcPr>
          <w:p w14:paraId="4B103F73" w14:textId="118F4B79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0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95844" w14:textId="1B92FE06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4</w:t>
            </w:r>
          </w:p>
        </w:tc>
        <w:tc>
          <w:tcPr>
            <w:tcW w:w="5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C0923" w14:textId="77777777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04</w:t>
            </w:r>
          </w:p>
        </w:tc>
      </w:tr>
      <w:tr w:rsidR="00AE66D3" w:rsidRPr="00D67AFF" w14:paraId="6CA4ED52" w14:textId="77777777" w:rsidTr="00AE66D3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9164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RC005605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722A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57A6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493491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96374" w14:textId="77777777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07DC5D96" w14:textId="5F9DAE4B" w:rsidR="006E5248" w:rsidRPr="001C76B6" w:rsidRDefault="00A55C6C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5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</w:tcPr>
          <w:p w14:paraId="0024F99B" w14:textId="14A1378A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950E1" w14:textId="495EED3A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08542" w14:textId="77777777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96</w:t>
            </w:r>
          </w:p>
        </w:tc>
      </w:tr>
      <w:tr w:rsidR="00AE66D3" w:rsidRPr="00D67AFF" w14:paraId="4C9435D4" w14:textId="77777777" w:rsidTr="00AE66D3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5369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3GA00034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96EC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A2EB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502036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9DA46" w14:textId="77777777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702FCFEF" w14:textId="3F345B66" w:rsidR="006E5248" w:rsidRPr="001C76B6" w:rsidRDefault="00A55C6C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5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</w:tcPr>
          <w:p w14:paraId="22B38C92" w14:textId="2BFEFCAA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7A584" w14:textId="25886D80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59CFC" w14:textId="77777777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69</w:t>
            </w:r>
          </w:p>
        </w:tc>
      </w:tr>
      <w:tr w:rsidR="00AE66D3" w:rsidRPr="00D67AFF" w14:paraId="46D14661" w14:textId="77777777" w:rsidTr="00AE66D3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EE63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GA001066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4D24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3D9C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27437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F7A37" w14:textId="77777777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0C299DEF" w14:textId="1B46022E" w:rsidR="006E5248" w:rsidRPr="001C76B6" w:rsidRDefault="00A55C6C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7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</w:tcPr>
          <w:p w14:paraId="6649D20A" w14:textId="7548FD48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06339" w14:textId="5D248BA3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B7A58" w14:textId="77777777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16</w:t>
            </w:r>
          </w:p>
        </w:tc>
      </w:tr>
      <w:tr w:rsidR="00AE66D3" w:rsidRPr="00D67AFF" w14:paraId="65B4D044" w14:textId="77777777" w:rsidTr="00AE66D3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CADB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GA001416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28AC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24A6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62456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FF02A" w14:textId="77777777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6F9DF41" w14:textId="7E6CBE62" w:rsidR="006E5248" w:rsidRPr="001C76B6" w:rsidRDefault="001A6AFF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9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</w:tcPr>
          <w:p w14:paraId="1D32C93B" w14:textId="339C8728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D3879" w14:textId="390BAB57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C6328" w14:textId="77777777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83</w:t>
            </w:r>
          </w:p>
        </w:tc>
      </w:tr>
      <w:tr w:rsidR="00AE66D3" w:rsidRPr="00D67AFF" w14:paraId="68FF9C46" w14:textId="77777777" w:rsidTr="00AE66D3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BFA1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RC000048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7826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42E4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72846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AECAF" w14:textId="77777777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2AA5757B" w14:textId="2CD0B0DC" w:rsidR="006E5248" w:rsidRPr="001C76B6" w:rsidRDefault="001A6AFF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01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</w:tcPr>
          <w:p w14:paraId="38F6DCAD" w14:textId="0AF66C4D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6D6D5" w14:textId="405E9933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C7A61" w14:textId="77777777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05</w:t>
            </w:r>
          </w:p>
        </w:tc>
      </w:tr>
      <w:tr w:rsidR="00AE66D3" w:rsidRPr="00D67AFF" w14:paraId="13D2EEB4" w14:textId="77777777" w:rsidTr="00AE66D3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1CBF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GA001424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93C4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B1E1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85971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BB8F7" w14:textId="77777777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03A3E2F7" w14:textId="5D1DBA1E" w:rsidR="006E5248" w:rsidRPr="001C76B6" w:rsidRDefault="001A6AFF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21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</w:tcPr>
          <w:p w14:paraId="0D3D664A" w14:textId="2898A94E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3A65B" w14:textId="717CB41C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1EDF6" w14:textId="77777777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39</w:t>
            </w:r>
          </w:p>
        </w:tc>
      </w:tr>
      <w:tr w:rsidR="00AE66D3" w:rsidRPr="00D67AFF" w14:paraId="6C1108C3" w14:textId="77777777" w:rsidTr="00AE66D3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3E71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GA001867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40BB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0AF2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95775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4A48E" w14:textId="77777777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7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5DD2407" w14:textId="59BD0D93" w:rsidR="006E5248" w:rsidRPr="001C76B6" w:rsidRDefault="00AE66D3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10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</w:tcPr>
          <w:p w14:paraId="7809EE91" w14:textId="4146D81A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9AFBB" w14:textId="0789E95F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5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7721A" w14:textId="77777777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002</w:t>
            </w:r>
          </w:p>
        </w:tc>
      </w:tr>
      <w:tr w:rsidR="00AE66D3" w:rsidRPr="00D67AFF" w14:paraId="1802EEC5" w14:textId="77777777" w:rsidTr="00AE66D3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1F51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GA002884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57A5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1A07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31597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64427" w14:textId="77777777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0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0A1C8C4B" w14:textId="44BEA27C" w:rsidR="006E5248" w:rsidRPr="001C76B6" w:rsidRDefault="00AE66D3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8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</w:tcPr>
          <w:p w14:paraId="110A39CC" w14:textId="1FBBFE6E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15C31" w14:textId="301225F1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1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A9D58" w14:textId="77777777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011</w:t>
            </w:r>
          </w:p>
        </w:tc>
      </w:tr>
      <w:tr w:rsidR="00AE66D3" w:rsidRPr="00D67AFF" w14:paraId="4B0AB160" w14:textId="77777777" w:rsidTr="00AE66D3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BF14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GA007004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2EFE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A01D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38874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34A35" w14:textId="77777777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9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79549A76" w14:textId="1CE84409" w:rsidR="006E5248" w:rsidRPr="001C76B6" w:rsidRDefault="00AE66D3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4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</w:tcPr>
          <w:p w14:paraId="3CD955D5" w14:textId="043ED3EB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2ACA5" w14:textId="50580034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9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6042A" w14:textId="77777777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045</w:t>
            </w:r>
          </w:p>
        </w:tc>
      </w:tr>
      <w:tr w:rsidR="00AE66D3" w:rsidRPr="00D67AFF" w14:paraId="5CBABD6F" w14:textId="77777777" w:rsidTr="00AE66D3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7BED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GA008649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1AF2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ACD4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108814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6FE9C" w14:textId="77777777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2070D6C2" w14:textId="563234D2" w:rsidR="006E5248" w:rsidRPr="001C76B6" w:rsidRDefault="001A6AFF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8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</w:tcPr>
          <w:p w14:paraId="4233A793" w14:textId="3DB694A2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265FD" w14:textId="78BEB3DA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F610B" w14:textId="77777777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54</w:t>
            </w:r>
          </w:p>
        </w:tc>
      </w:tr>
      <w:tr w:rsidR="00AE66D3" w:rsidRPr="00D67AFF" w14:paraId="19C558DD" w14:textId="77777777" w:rsidTr="00AE66D3">
        <w:trPr>
          <w:trHeight w:val="300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2E62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GA007021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1E07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9D67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111646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9655B" w14:textId="77777777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D34D930" w14:textId="5F213E85" w:rsidR="006E5248" w:rsidRPr="001C76B6" w:rsidRDefault="001A6AFF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5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</w:tcPr>
          <w:p w14:paraId="1A921C8C" w14:textId="23EB8407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222A8" w14:textId="52B087D2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875A1" w14:textId="77777777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53</w:t>
            </w:r>
          </w:p>
        </w:tc>
      </w:tr>
      <w:tr w:rsidR="00AE66D3" w:rsidRPr="00D67AFF" w14:paraId="26077EAC" w14:textId="77777777" w:rsidTr="00AE66D3">
        <w:trPr>
          <w:trHeight w:val="300"/>
        </w:trPr>
        <w:tc>
          <w:tcPr>
            <w:tcW w:w="9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D2AD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GA0072736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201F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7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26F8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077922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A9CC8A" w14:textId="77777777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02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</w:tcPr>
          <w:p w14:paraId="3E45BF92" w14:textId="3A19A6F1" w:rsidR="006E5248" w:rsidRPr="001C76B6" w:rsidRDefault="00AE66D3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587</w:t>
            </w:r>
          </w:p>
        </w:tc>
        <w:tc>
          <w:tcPr>
            <w:tcW w:w="171" w:type="pct"/>
            <w:tcBorders>
              <w:top w:val="nil"/>
              <w:left w:val="nil"/>
              <w:right w:val="nil"/>
            </w:tcBorders>
          </w:tcPr>
          <w:p w14:paraId="7DA652AE" w14:textId="0F7CB559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1898CF" w14:textId="725DE6EC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08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AB0C65" w14:textId="77777777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034</w:t>
            </w:r>
          </w:p>
        </w:tc>
      </w:tr>
      <w:tr w:rsidR="00AE66D3" w:rsidRPr="00D67AFF" w14:paraId="07073A6D" w14:textId="77777777" w:rsidTr="00AE66D3">
        <w:trPr>
          <w:trHeight w:val="300"/>
        </w:trPr>
        <w:tc>
          <w:tcPr>
            <w:tcW w:w="9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4941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3GA0049633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0201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7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AD77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860123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BE848C" w14:textId="77777777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19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</w:tcPr>
          <w:p w14:paraId="7F8A90CC" w14:textId="0526494A" w:rsidR="006E5248" w:rsidRPr="001C76B6" w:rsidRDefault="00AE66D3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75</w:t>
            </w:r>
          </w:p>
        </w:tc>
        <w:tc>
          <w:tcPr>
            <w:tcW w:w="171" w:type="pct"/>
            <w:tcBorders>
              <w:top w:val="nil"/>
              <w:left w:val="nil"/>
              <w:right w:val="nil"/>
            </w:tcBorders>
          </w:tcPr>
          <w:p w14:paraId="146AF46D" w14:textId="14D30C46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EFD24B" w14:textId="70BEC74F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40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633C25" w14:textId="77777777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047</w:t>
            </w:r>
          </w:p>
        </w:tc>
      </w:tr>
      <w:tr w:rsidR="00AE66D3" w:rsidRPr="00D67AFF" w14:paraId="124C7909" w14:textId="77777777" w:rsidTr="00AE66D3">
        <w:trPr>
          <w:trHeight w:val="300"/>
        </w:trPr>
        <w:tc>
          <w:tcPr>
            <w:tcW w:w="9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91920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GA0077857</w:t>
            </w:r>
          </w:p>
        </w:tc>
        <w:tc>
          <w:tcPr>
            <w:tcW w:w="24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5BCEF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7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E14A3" w14:textId="77777777" w:rsidR="006E5248" w:rsidRPr="00D67AFF" w:rsidRDefault="006E5248" w:rsidP="00601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67A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889054</w:t>
            </w:r>
          </w:p>
        </w:tc>
        <w:tc>
          <w:tcPr>
            <w:tcW w:w="5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FA75B2" w14:textId="77777777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15</w:t>
            </w:r>
          </w:p>
        </w:tc>
        <w:tc>
          <w:tcPr>
            <w:tcW w:w="481" w:type="pct"/>
            <w:tcBorders>
              <w:left w:val="nil"/>
              <w:bottom w:val="single" w:sz="4" w:space="0" w:color="auto"/>
              <w:right w:val="nil"/>
            </w:tcBorders>
          </w:tcPr>
          <w:p w14:paraId="5309F97E" w14:textId="28D65847" w:rsidR="006E5248" w:rsidRPr="001C76B6" w:rsidRDefault="00AE66D3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241</w:t>
            </w:r>
          </w:p>
        </w:tc>
        <w:tc>
          <w:tcPr>
            <w:tcW w:w="171" w:type="pct"/>
            <w:tcBorders>
              <w:left w:val="nil"/>
              <w:bottom w:val="single" w:sz="4" w:space="0" w:color="auto"/>
              <w:right w:val="nil"/>
            </w:tcBorders>
          </w:tcPr>
          <w:p w14:paraId="4568F400" w14:textId="01E1EB3B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822E9D" w14:textId="662FBEAE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37</w:t>
            </w:r>
          </w:p>
        </w:tc>
        <w:tc>
          <w:tcPr>
            <w:tcW w:w="5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432E1B" w14:textId="77777777" w:rsidR="006E5248" w:rsidRPr="001C76B6" w:rsidRDefault="006E5248" w:rsidP="006010A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7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003</w:t>
            </w:r>
          </w:p>
        </w:tc>
      </w:tr>
    </w:tbl>
    <w:p w14:paraId="1ACBFCBA" w14:textId="77777777" w:rsidR="00824404" w:rsidRDefault="00824404" w:rsidP="00824404">
      <w:pPr>
        <w:ind w:left="-567"/>
      </w:pPr>
    </w:p>
    <w:p w14:paraId="1EAB36BA" w14:textId="77777777" w:rsidR="007570CD" w:rsidRDefault="007570CD"/>
    <w:sectPr w:rsidR="007570CD" w:rsidSect="00A9629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404"/>
    <w:rsid w:val="000F241C"/>
    <w:rsid w:val="0014467D"/>
    <w:rsid w:val="001A6AFF"/>
    <w:rsid w:val="001E407D"/>
    <w:rsid w:val="00263490"/>
    <w:rsid w:val="003D603C"/>
    <w:rsid w:val="00550CAE"/>
    <w:rsid w:val="006E5248"/>
    <w:rsid w:val="007027B5"/>
    <w:rsid w:val="00715075"/>
    <w:rsid w:val="007570CD"/>
    <w:rsid w:val="007D4177"/>
    <w:rsid w:val="00824404"/>
    <w:rsid w:val="00915674"/>
    <w:rsid w:val="009F23BA"/>
    <w:rsid w:val="00A55C6C"/>
    <w:rsid w:val="00A96299"/>
    <w:rsid w:val="00AE66D3"/>
    <w:rsid w:val="00B27A36"/>
    <w:rsid w:val="00B5080F"/>
    <w:rsid w:val="00DA538A"/>
    <w:rsid w:val="00ED6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8DD36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53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38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634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4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4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4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49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53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38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634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4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4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4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49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094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2F2395-4246-8C40-AC19-61E7EB8E65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</Pages>
  <Words>212</Words>
  <Characters>1214</Characters>
  <Application>Microsoft Macintosh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1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s Verardo</dc:creator>
  <cp:lastModifiedBy>Lucas</cp:lastModifiedBy>
  <cp:revision>13</cp:revision>
  <dcterms:created xsi:type="dcterms:W3CDTF">2015-01-28T14:59:00Z</dcterms:created>
  <dcterms:modified xsi:type="dcterms:W3CDTF">2016-01-14T20:07:00Z</dcterms:modified>
</cp:coreProperties>
</file>